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6C679" w14:textId="77777777" w:rsidR="0008257E" w:rsidRPr="00435635" w:rsidRDefault="006A3534" w:rsidP="0008257E">
      <w:pPr>
        <w:spacing w:line="480" w:lineRule="auto"/>
        <w:rPr>
          <w:rFonts w:ascii="Arial" w:hAnsi="Arial" w:cs="Arial"/>
          <w:b/>
          <w:noProof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1 F</w:t>
      </w:r>
      <w:bookmarkStart w:id="0" w:name="_GoBack"/>
      <w:bookmarkEnd w:id="0"/>
      <w:r w:rsidR="0008257E" w:rsidRPr="00435635">
        <w:rPr>
          <w:rFonts w:ascii="Arial" w:hAnsi="Arial" w:cs="Arial"/>
          <w:b/>
          <w:sz w:val="28"/>
          <w:szCs w:val="28"/>
        </w:rPr>
        <w:t xml:space="preserve">ig. </w:t>
      </w:r>
      <w:r w:rsidR="0008257E" w:rsidRPr="00435635">
        <w:rPr>
          <w:rFonts w:ascii="Arial" w:hAnsi="Arial" w:cs="Arial"/>
          <w:b/>
          <w:noProof/>
          <w:sz w:val="28"/>
          <w:szCs w:val="28"/>
        </w:rPr>
        <w:t>Checkerboards on ANOVA analysis in the main trial</w:t>
      </w:r>
    </w:p>
    <w:p w14:paraId="6869072A" w14:textId="77777777" w:rsidR="0008257E" w:rsidRPr="00CC4691" w:rsidRDefault="0008257E" w:rsidP="0008257E">
      <w:pPr>
        <w:spacing w:line="480" w:lineRule="auto"/>
        <w:rPr>
          <w:rFonts w:ascii="Arial" w:hAnsi="Arial" w:cs="Arial"/>
          <w:noProof/>
        </w:rPr>
      </w:pPr>
    </w:p>
    <w:tbl>
      <w:tblPr>
        <w:tblW w:w="65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1269"/>
        <w:gridCol w:w="1269"/>
        <w:gridCol w:w="1347"/>
        <w:gridCol w:w="1269"/>
      </w:tblGrid>
      <w:tr w:rsidR="0008257E" w:rsidRPr="00CC4691" w14:paraId="0BD8BF0F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D62A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b/>
                <w:bCs/>
                <w:color w:val="000000"/>
              </w:rPr>
              <w:t>Main trial: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(A) P-</w:t>
            </w:r>
            <w:r w:rsidRPr="00CC4691">
              <w:rPr>
                <w:rFonts w:ascii="Calibri" w:eastAsia="Times New Roman" w:hAnsi="Calibri"/>
                <w:i/>
                <w:iCs/>
                <w:color w:val="000000"/>
              </w:rPr>
              <w:t>flush</w:t>
            </w:r>
          </w:p>
        </w:tc>
      </w:tr>
      <w:tr w:rsidR="0008257E" w:rsidRPr="00CC4691" w14:paraId="20CBE549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5F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C4691">
              <w:rPr>
                <w:rFonts w:ascii="Calibri" w:eastAsia="Times New Roman" w:hAnsi="Calibri"/>
                <w:color w:val="000000"/>
              </w:rPr>
              <w:t>vs</w:t>
            </w:r>
            <w:proofErr w:type="spellEnd"/>
            <w:proofErr w:type="gram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225B17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818F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1CB2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B90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6765654C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27EDA5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1C3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 0.9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1A221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F4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447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4C760762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EBF80A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72E5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9E2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03D5E0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CEB0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7D7E113F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062572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75D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BC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7D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C36EC9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</w:tr>
      <w:tr w:rsidR="0008257E" w:rsidRPr="00CC4691" w14:paraId="6D1FFFCE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68A462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F3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69F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4FA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9BAD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08257E" w:rsidRPr="00CC4691" w14:paraId="0C18A458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8628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eatment group (n): DCX (25), TDZ (25), DCX+TDZ (22)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7), SALINE (22)</w:t>
            </w:r>
          </w:p>
        </w:tc>
      </w:tr>
      <w:tr w:rsidR="0008257E" w:rsidRPr="00CC4691" w14:paraId="6392D836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888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8499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CE75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F0F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80E7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352A98E8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599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A39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BD05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3BC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C426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24C8FCF4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D17A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b/>
                <w:bCs/>
                <w:color w:val="000000"/>
              </w:rPr>
              <w:t>Main trial:</w:t>
            </w:r>
            <w:r w:rsidRPr="00CC4691">
              <w:rPr>
                <w:rFonts w:ascii="Calibri" w:eastAsia="Times New Roman" w:hAnsi="Calibri"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(B</w:t>
            </w:r>
            <w:r w:rsidRPr="00CC4691">
              <w:rPr>
                <w:rFonts w:ascii="Calibri" w:eastAsia="Times New Roman" w:hAnsi="Calibri"/>
                <w:i/>
                <w:iCs/>
                <w:color w:val="000000"/>
              </w:rPr>
              <w:t>) Spleen</w:t>
            </w:r>
          </w:p>
        </w:tc>
      </w:tr>
      <w:tr w:rsidR="0008257E" w:rsidRPr="00CC4691" w14:paraId="57616DB7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E8F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C4691">
              <w:rPr>
                <w:rFonts w:ascii="Calibri" w:eastAsia="Times New Roman" w:hAnsi="Calibri"/>
                <w:color w:val="000000"/>
              </w:rPr>
              <w:t>vs</w:t>
            </w:r>
            <w:proofErr w:type="spellEnd"/>
            <w:proofErr w:type="gram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A335A3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E20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BF82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7B3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25C9B706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BAEE74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C45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2AFC2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129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F2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6FF3BA4A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7F1674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F9A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A29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5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6B67C0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4B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38998ED2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3E905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D6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ED2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9FE1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814DF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</w:tr>
      <w:tr w:rsidR="0008257E" w:rsidRPr="00CC4691" w14:paraId="73425850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08D2B2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0A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F0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F241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7D1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08257E" w:rsidRPr="00CC4691" w14:paraId="464A372E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D74B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eatment group (n): DCX (26), TDZ (26), DCX+TDZ (20)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7), SALINE (18)</w:t>
            </w:r>
          </w:p>
        </w:tc>
      </w:tr>
      <w:tr w:rsidR="0008257E" w:rsidRPr="00CC4691" w14:paraId="10B4D70D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EDF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EB6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3D1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1BF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102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53C81990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C1BA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24C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A27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B05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1EB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3F7E7E0D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974F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b/>
                <w:bCs/>
                <w:color w:val="000000"/>
              </w:rPr>
              <w:t>Main trial: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(C</w:t>
            </w:r>
            <w:r w:rsidRPr="00CC4691">
              <w:rPr>
                <w:rFonts w:ascii="Calibri" w:eastAsia="Times New Roman" w:hAnsi="Calibri"/>
                <w:i/>
                <w:iCs/>
                <w:color w:val="000000"/>
              </w:rPr>
              <w:t>) Kidney</w:t>
            </w:r>
          </w:p>
        </w:tc>
      </w:tr>
      <w:tr w:rsidR="0008257E" w:rsidRPr="00CC4691" w14:paraId="1FF5FD20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9615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C4691">
              <w:rPr>
                <w:rFonts w:ascii="Calibri" w:eastAsia="Times New Roman" w:hAnsi="Calibri"/>
                <w:color w:val="000000"/>
              </w:rPr>
              <w:t>vs</w:t>
            </w:r>
            <w:proofErr w:type="spellEnd"/>
            <w:proofErr w:type="gram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A889E8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60E0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31D0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DA7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447E2AA9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FC771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542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1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46356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3CAA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1AB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4A2813F4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376E1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0468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A9F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1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2494B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42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72D46777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9262C9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AF7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E243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29B7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DA113F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</w:tr>
      <w:tr w:rsidR="0008257E" w:rsidRPr="00CC4691" w14:paraId="2185CF6A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92284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1DB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C61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5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E5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FDB4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08257E" w:rsidRPr="00CC4691" w14:paraId="413EAA14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D413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eatment group (n): DCX (24), TDZ (26), DCX+TDZ (20)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8), SALINE (21)</w:t>
            </w:r>
          </w:p>
        </w:tc>
      </w:tr>
    </w:tbl>
    <w:p w14:paraId="1C0F9E8E" w14:textId="77777777" w:rsidR="0008257E" w:rsidRPr="00CC4691" w:rsidRDefault="0008257E" w:rsidP="0008257E">
      <w:pPr>
        <w:rPr>
          <w:b/>
          <w:sz w:val="28"/>
          <w:szCs w:val="28"/>
        </w:rPr>
      </w:pPr>
    </w:p>
    <w:tbl>
      <w:tblPr>
        <w:tblW w:w="65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1269"/>
        <w:gridCol w:w="1269"/>
        <w:gridCol w:w="1347"/>
        <w:gridCol w:w="1269"/>
      </w:tblGrid>
      <w:tr w:rsidR="0008257E" w:rsidRPr="00CC4691" w14:paraId="74644B0A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6689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b/>
                <w:bCs/>
                <w:color w:val="000000"/>
              </w:rPr>
              <w:t>Main trial: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(D</w:t>
            </w:r>
            <w:r w:rsidRPr="00CC4691">
              <w:rPr>
                <w:rFonts w:ascii="Calibri" w:eastAsia="Times New Roman" w:hAnsi="Calibri"/>
                <w:i/>
                <w:iCs/>
                <w:color w:val="000000"/>
              </w:rPr>
              <w:t>) Total</w:t>
            </w:r>
          </w:p>
        </w:tc>
      </w:tr>
      <w:tr w:rsidR="0008257E" w:rsidRPr="00CC4691" w14:paraId="3A9CE5A0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474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CC4691">
              <w:rPr>
                <w:rFonts w:ascii="Calibri" w:eastAsia="Times New Roman" w:hAnsi="Calibri"/>
                <w:color w:val="000000"/>
              </w:rPr>
              <w:t>vs</w:t>
            </w:r>
            <w:proofErr w:type="spellEnd"/>
            <w:proofErr w:type="gram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407FD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2671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78E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E3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3CA3FAAF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21FCF3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73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0F8B82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TDZ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6B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8DF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59296D32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D4E3D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7E4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3F78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gt;0.9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AED25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DCX+TD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DF3F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08257E" w:rsidRPr="00CC4691" w14:paraId="40164343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4EF401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FDC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F48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40BA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801E47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AN</w:t>
            </w:r>
          </w:p>
        </w:tc>
      </w:tr>
      <w:tr w:rsidR="0008257E" w:rsidRPr="00CC4691" w14:paraId="471C2057" w14:textId="77777777" w:rsidTr="00215CB4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1F4765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B04E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662B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648D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0.0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266" w14:textId="77777777" w:rsidR="0008257E" w:rsidRPr="00CC4691" w:rsidRDefault="0008257E" w:rsidP="00215CB4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C4691">
              <w:rPr>
                <w:rFonts w:ascii="Calibri" w:eastAsia="Times New Roman" w:hAnsi="Calibri"/>
                <w:color w:val="000000"/>
              </w:rPr>
              <w:t>&lt; 0.0001</w:t>
            </w:r>
          </w:p>
        </w:tc>
      </w:tr>
      <w:tr w:rsidR="0008257E" w:rsidRPr="00CC4691" w14:paraId="44BE54A5" w14:textId="77777777" w:rsidTr="00215CB4">
        <w:trPr>
          <w:trHeight w:val="320"/>
        </w:trPr>
        <w:tc>
          <w:tcPr>
            <w:tcW w:w="650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88EB" w14:textId="77777777" w:rsidR="0008257E" w:rsidRPr="00CC4691" w:rsidRDefault="0008257E" w:rsidP="00215CB4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reatment group (n): DCX (24), TDZ (25), DCX+TDZ (20), 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N</w:t>
            </w:r>
            <w:r w:rsidRPr="00CC469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7), SALINE (17)</w:t>
            </w:r>
          </w:p>
        </w:tc>
      </w:tr>
    </w:tbl>
    <w:p w14:paraId="54C21D66" w14:textId="77777777" w:rsidR="0072445A" w:rsidRDefault="0072445A"/>
    <w:sectPr w:rsidR="0072445A" w:rsidSect="00DE106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7E"/>
    <w:rsid w:val="0008257E"/>
    <w:rsid w:val="006A3534"/>
    <w:rsid w:val="0072445A"/>
    <w:rsid w:val="00C66BAA"/>
    <w:rsid w:val="00DE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A0E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57E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57E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nger</dc:creator>
  <cp:keywords/>
  <dc:description/>
  <cp:lastModifiedBy>Michael Stenger</cp:lastModifiedBy>
  <cp:revision>2</cp:revision>
  <dcterms:created xsi:type="dcterms:W3CDTF">2015-03-31T11:05:00Z</dcterms:created>
  <dcterms:modified xsi:type="dcterms:W3CDTF">2015-07-29T20:35:00Z</dcterms:modified>
</cp:coreProperties>
</file>